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0A502D" w:rsidR="000035D5" w:rsidRDefault="000035D5">
                            <w:r>
                              <w:t xml:space="preserve">Reported on page number: </w:t>
                            </w:r>
                            <w:r w:rsidR="00163E86">
                              <w:t>6 (lines 256-62 of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B0A502D" w:rsidR="000035D5" w:rsidRDefault="000035D5">
                      <w:r>
                        <w:t xml:space="preserve">Reported on page number: </w:t>
                      </w:r>
                      <w:r w:rsidR="00163E86">
                        <w:t>6 (lines 256-62 of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730FE2" w:rsidR="000035D5" w:rsidRPr="00E75313" w:rsidRDefault="00E75313"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B730FE2" w:rsidR="000035D5" w:rsidRPr="00E75313" w:rsidRDefault="00E75313" w:rsidP="000035D5">
                      <w:pPr>
                        <w:rPr>
                          <w:lang w:val="fr-FR"/>
                        </w:rPr>
                      </w:pPr>
                      <w:r>
                        <w:rPr>
                          <w:lang w:val="fr-FR"/>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8643F0A" w:rsidR="000035D5" w:rsidRPr="00E75313" w:rsidRDefault="00E75313"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8643F0A" w:rsidR="000035D5" w:rsidRPr="00E75313" w:rsidRDefault="00E75313" w:rsidP="000035D5">
                      <w:pPr>
                        <w:rPr>
                          <w:lang w:val="fr-FR"/>
                        </w:rPr>
                      </w:pPr>
                      <w:r>
                        <w:rPr>
                          <w:lang w:val="fr-FR"/>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7ABBD83" w:rsidR="000035D5" w:rsidRPr="00E75313" w:rsidRDefault="00E75313"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7ABBD83" w:rsidR="000035D5" w:rsidRPr="00E75313" w:rsidRDefault="00E75313" w:rsidP="000035D5">
                      <w:pPr>
                        <w:rPr>
                          <w:lang w:val="fr-FR"/>
                        </w:rPr>
                      </w:pPr>
                      <w:r>
                        <w:rPr>
                          <w:lang w:val="fr-FR"/>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E1B364" w:rsidR="000035D5" w:rsidRPr="00E75313" w:rsidRDefault="00E75313"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1E1B364" w:rsidR="000035D5" w:rsidRPr="00E75313" w:rsidRDefault="00E75313" w:rsidP="000035D5">
                      <w:pPr>
                        <w:rPr>
                          <w:lang w:val="fr-FR"/>
                        </w:rPr>
                      </w:pPr>
                      <w:r>
                        <w:rPr>
                          <w:lang w:val="fr-FR"/>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FDD145E" w:rsidR="000035D5" w:rsidRPr="00E75313" w:rsidRDefault="00E75313"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FDD145E" w:rsidR="000035D5" w:rsidRPr="00E75313" w:rsidRDefault="00E75313" w:rsidP="000035D5">
                      <w:pPr>
                        <w:rPr>
                          <w:lang w:val="fr-FR"/>
                        </w:rPr>
                      </w:pPr>
                      <w:r>
                        <w:rPr>
                          <w:lang w:val="fr-FR"/>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1EED877" w14:textId="77777777" w:rsidR="00C46A1C" w:rsidRDefault="00C46A1C" w:rsidP="00C46A1C">
                            <w:r w:rsidRPr="00C46A1C">
                              <w:t>Since this study used exclusively non-destructive analytical methods and fully complied with the rules for the use of collections established by the National Center for Archaeology, no additional permits were required under Uzbekistan's current cultural heritage legislation.</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51EED877" w14:textId="77777777" w:rsidR="00C46A1C" w:rsidRDefault="00C46A1C" w:rsidP="00C46A1C">
                      <w:r w:rsidRPr="00C46A1C">
                        <w:t>Since this study used exclusively non-destructive analytical methods and fully complied with the rules for the use of collections established by the National Center for Archaeology, no additional permits were required under Uzbekistan's current cultural heritage legislation.</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7E105B" w14:textId="678A5956" w:rsidR="002D4F83" w:rsidRDefault="002D4F83" w:rsidP="002D4F83">
                            <w:r w:rsidRPr="002D4F83">
                              <w:t>All analyses were conducted on-site at the National Center for Archaeology of Uzbekistan, with no material exported beyond national borders</w:t>
                            </w:r>
                            <w:r w:rsidRPr="002D4F83">
                              <w:t>.</w:t>
                            </w:r>
                          </w:p>
                          <w:p w14:paraId="7E9D1D64" w14:textId="4B7BDE2D" w:rsidR="000035D5" w:rsidRPr="00C46A1C"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17E105B" w14:textId="678A5956" w:rsidR="002D4F83" w:rsidRDefault="002D4F83" w:rsidP="002D4F83">
                      <w:r w:rsidRPr="002D4F83">
                        <w:t>All analyses were conducted on-site at the National Center for Archaeology of Uzbekistan, with no material exported beyond national borders</w:t>
                      </w:r>
                      <w:r w:rsidRPr="002D4F83">
                        <w:t>.</w:t>
                      </w:r>
                    </w:p>
                    <w:p w14:paraId="7E9D1D64" w14:textId="4B7BDE2D" w:rsidR="000035D5" w:rsidRPr="00C46A1C"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EA5A9A3" w:rsidR="000035D5" w:rsidRPr="00C46A1C" w:rsidRDefault="00C46A1C"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EA5A9A3" w:rsidR="000035D5" w:rsidRPr="00C46A1C" w:rsidRDefault="00C46A1C"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F532748" w14:textId="77777777" w:rsidR="00C46A1C" w:rsidRDefault="00C46A1C" w:rsidP="00C46A1C">
                            <w:r w:rsidRPr="00C46A1C">
                              <w:t>The analyzed materials were obtained through multi-year investigations conducted by a joint Russian-Uzbek expedition at Obi-</w:t>
                            </w:r>
                            <w:proofErr w:type="spellStart"/>
                            <w:r w:rsidRPr="00C46A1C">
                              <w:t>Rakhmat</w:t>
                            </w:r>
                            <w:proofErr w:type="spellEnd"/>
                            <w:r w:rsidRPr="00C46A1C">
                              <w:t xml:space="preserve"> grotto.</w:t>
                            </w:r>
                            <w:r>
                              <w:t xml:space="preserve"> </w:t>
                            </w:r>
                          </w:p>
                          <w:p w14:paraId="75D923C4" w14:textId="046986F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0F532748" w14:textId="77777777" w:rsidR="00C46A1C" w:rsidRDefault="00C46A1C" w:rsidP="00C46A1C">
                      <w:r w:rsidRPr="00C46A1C">
                        <w:t>The analyzed materials were obtained through multi-year investigations conducted by a joint Russian-Uzbek expedition at Obi-</w:t>
                      </w:r>
                      <w:proofErr w:type="spellStart"/>
                      <w:r w:rsidRPr="00C46A1C">
                        <w:t>Rakhmat</w:t>
                      </w:r>
                      <w:proofErr w:type="spellEnd"/>
                      <w:r w:rsidRPr="00C46A1C">
                        <w:t xml:space="preserve"> grotto.</w:t>
                      </w:r>
                      <w:r>
                        <w:t xml:space="preserve"> </w:t>
                      </w:r>
                    </w:p>
                    <w:p w14:paraId="75D923C4" w14:textId="046986F8"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6D13E2" w:rsidR="000035D5" w:rsidRPr="00E75313" w:rsidRDefault="00E75313"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96D13E2" w:rsidR="000035D5" w:rsidRPr="00E75313" w:rsidRDefault="00E75313" w:rsidP="000035D5">
                      <w:pPr>
                        <w:rPr>
                          <w:lang w:val="fr-FR"/>
                        </w:rPr>
                      </w:pPr>
                      <w:r>
                        <w:rPr>
                          <w:lang w:val="fr-FR"/>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70FCD" w:rsidRPr="00F57A3B" w:rsidRDefault="00D70FCD">
      <w:pPr>
        <w:rPr>
          <w:rFonts w:ascii="Arial" w:hAnsi="Arial" w:cs="Arial"/>
        </w:rPr>
      </w:pPr>
    </w:p>
    <w:sectPr w:rsidR="00D70FC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9DBEA9" w14:textId="77777777" w:rsidR="00F7558E" w:rsidRDefault="00F7558E" w:rsidP="00F57A3B">
      <w:r>
        <w:separator/>
      </w:r>
    </w:p>
  </w:endnote>
  <w:endnote w:type="continuationSeparator" w:id="0">
    <w:p w14:paraId="3C8624B2" w14:textId="77777777" w:rsidR="00F7558E" w:rsidRDefault="00F7558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311079" w14:textId="77777777" w:rsidR="00F7558E" w:rsidRDefault="00F7558E" w:rsidP="00F57A3B">
      <w:r>
        <w:separator/>
      </w:r>
    </w:p>
  </w:footnote>
  <w:footnote w:type="continuationSeparator" w:id="0">
    <w:p w14:paraId="765A3363" w14:textId="77777777" w:rsidR="00F7558E" w:rsidRDefault="00F7558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3E86"/>
    <w:rsid w:val="00243007"/>
    <w:rsid w:val="002D4F83"/>
    <w:rsid w:val="00335779"/>
    <w:rsid w:val="004A7A57"/>
    <w:rsid w:val="004C71C4"/>
    <w:rsid w:val="00515BC0"/>
    <w:rsid w:val="00541C18"/>
    <w:rsid w:val="00580384"/>
    <w:rsid w:val="005D09ED"/>
    <w:rsid w:val="0069423E"/>
    <w:rsid w:val="006F5F45"/>
    <w:rsid w:val="00831ADE"/>
    <w:rsid w:val="00841F25"/>
    <w:rsid w:val="00854014"/>
    <w:rsid w:val="009364D9"/>
    <w:rsid w:val="00A43F5B"/>
    <w:rsid w:val="00A674F7"/>
    <w:rsid w:val="00A961CD"/>
    <w:rsid w:val="00AD410C"/>
    <w:rsid w:val="00B9382C"/>
    <w:rsid w:val="00BD19EC"/>
    <w:rsid w:val="00C46A1C"/>
    <w:rsid w:val="00CC3E88"/>
    <w:rsid w:val="00D70FCD"/>
    <w:rsid w:val="00E004E6"/>
    <w:rsid w:val="00E75313"/>
    <w:rsid w:val="00E976A3"/>
    <w:rsid w:val="00F57A3B"/>
    <w:rsid w:val="00F64ACF"/>
    <w:rsid w:val="00F7558E"/>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0</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ugues Plisson</cp:lastModifiedBy>
  <cp:revision>8</cp:revision>
  <dcterms:created xsi:type="dcterms:W3CDTF">2025-05-29T14:20:00Z</dcterms:created>
  <dcterms:modified xsi:type="dcterms:W3CDTF">2025-05-30T08:31:00Z</dcterms:modified>
</cp:coreProperties>
</file>